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101"/>
        <w:gridCol w:w="914"/>
        <w:gridCol w:w="1985"/>
        <w:gridCol w:w="1701"/>
        <w:gridCol w:w="914"/>
        <w:gridCol w:w="719"/>
      </w:tblGrid>
      <w:tr w:rsidR="00E207C8" w:rsidRPr="00554B17" w:rsidTr="00B22D7D">
        <w:tc>
          <w:tcPr>
            <w:tcW w:w="7334" w:type="dxa"/>
            <w:gridSpan w:val="6"/>
          </w:tcPr>
          <w:p w:rsidR="00E207C8" w:rsidRPr="00E54CC7" w:rsidRDefault="00E207C8">
            <w:pPr>
              <w:rPr>
                <w:b/>
              </w:rPr>
            </w:pPr>
            <w:r>
              <w:rPr>
                <w:b/>
              </w:rPr>
              <w:t xml:space="preserve">Table </w:t>
            </w:r>
            <w:r w:rsidR="00BD0473">
              <w:rPr>
                <w:b/>
              </w:rPr>
              <w:t>S</w:t>
            </w:r>
            <w:r>
              <w:rPr>
                <w:b/>
              </w:rPr>
              <w:t xml:space="preserve">1. Clonal </w:t>
            </w:r>
            <w:r w:rsidR="00E53565">
              <w:rPr>
                <w:b/>
              </w:rPr>
              <w:t>complexes</w:t>
            </w:r>
            <w:r>
              <w:rPr>
                <w:b/>
              </w:rPr>
              <w:t xml:space="preserve"> and sequence types</w:t>
            </w:r>
            <w:r w:rsidR="00E53565">
              <w:rPr>
                <w:b/>
              </w:rPr>
              <w:t xml:space="preserve"> found in the invasive pneumococcal collection, stratified by serotype.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9C388D" w:rsidRPr="00554B17" w:rsidRDefault="009C388D">
            <w:pPr>
              <w:rPr>
                <w:b/>
                <w:bCs/>
              </w:rPr>
            </w:pPr>
            <w:r>
              <w:rPr>
                <w:b/>
                <w:bCs/>
              </w:rPr>
              <w:t>Serotype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9C388D" w:rsidRPr="0040365B" w:rsidRDefault="00A40EF2" w:rsidP="0040365B">
            <w:pPr>
              <w:rPr>
                <w:b/>
              </w:rPr>
            </w:pPr>
            <w:r>
              <w:rPr>
                <w:b/>
              </w:rPr>
              <w:t>No</w:t>
            </w:r>
            <w:r w:rsidR="009C388D" w:rsidRPr="0040365B">
              <w:rPr>
                <w:b/>
              </w:rPr>
              <w:t>.</w:t>
            </w:r>
            <w:r>
              <w:rPr>
                <w:b/>
              </w:rPr>
              <w:t xml:space="preserve"> of isolat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C388D" w:rsidRPr="00554B17" w:rsidRDefault="009C388D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Clonal compl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388D" w:rsidRPr="00554B17" w:rsidRDefault="009C388D" w:rsidP="00991C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quence </w:t>
            </w:r>
            <w:r w:rsidR="00991C77">
              <w:rPr>
                <w:b/>
                <w:bCs/>
              </w:rPr>
              <w:t>t</w:t>
            </w:r>
            <w:r>
              <w:rPr>
                <w:b/>
                <w:bCs/>
              </w:rPr>
              <w:t>ype</w:t>
            </w: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C388D" w:rsidRPr="00554B17" w:rsidRDefault="00A40EF2" w:rsidP="00B71F78">
            <w:pPr>
              <w:rPr>
                <w:b/>
                <w:bCs/>
              </w:rPr>
            </w:pPr>
            <w:r>
              <w:rPr>
                <w:b/>
              </w:rPr>
              <w:t>No</w:t>
            </w:r>
            <w:r w:rsidRPr="0040365B">
              <w:rPr>
                <w:b/>
              </w:rPr>
              <w:t>.</w:t>
            </w:r>
            <w:r>
              <w:rPr>
                <w:b/>
              </w:rPr>
              <w:t xml:space="preserve"> of isolates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9C388D" w:rsidRPr="00554B17" w:rsidRDefault="009C388D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9C388D" w:rsidRPr="00554B17" w:rsidRDefault="009C388D" w:rsidP="0040365B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5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C388D" w:rsidRPr="00554B17" w:rsidRDefault="0040365B" w:rsidP="00554B17">
            <w:pPr>
              <w:tabs>
                <w:tab w:val="center" w:pos="880"/>
              </w:tabs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388D" w:rsidRPr="00554B17" w:rsidRDefault="0040365B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noWrap/>
          </w:tcPr>
          <w:p w:rsidR="009C388D" w:rsidRPr="00554B17" w:rsidRDefault="0040365B" w:rsidP="00554B17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9C388D" w:rsidRPr="00554B17" w:rsidRDefault="009C388D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9C388D" w:rsidRPr="00655461" w:rsidRDefault="009C388D" w:rsidP="0040365B"/>
        </w:tc>
        <w:tc>
          <w:tcPr>
            <w:tcW w:w="1985" w:type="dxa"/>
          </w:tcPr>
          <w:p w:rsidR="009C388D" w:rsidRPr="00554B17" w:rsidRDefault="009C388D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17</w:t>
            </w:r>
          </w:p>
        </w:tc>
        <w:tc>
          <w:tcPr>
            <w:tcW w:w="1701" w:type="dxa"/>
          </w:tcPr>
          <w:p w:rsidR="009C388D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9C388D" w:rsidRPr="00554B17" w:rsidRDefault="009C388D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58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9C388D" w:rsidRPr="00554B17" w:rsidRDefault="009C388D" w:rsidP="00554B17"/>
        </w:tc>
        <w:tc>
          <w:tcPr>
            <w:tcW w:w="914" w:type="dxa"/>
          </w:tcPr>
          <w:p w:rsidR="009C388D" w:rsidRPr="00655461" w:rsidRDefault="009C388D" w:rsidP="0040365B"/>
        </w:tc>
        <w:tc>
          <w:tcPr>
            <w:tcW w:w="1985" w:type="dxa"/>
          </w:tcPr>
          <w:p w:rsidR="009C388D" w:rsidRPr="00554B17" w:rsidRDefault="009C388D" w:rsidP="00461483"/>
        </w:tc>
        <w:tc>
          <w:tcPr>
            <w:tcW w:w="1701" w:type="dxa"/>
          </w:tcPr>
          <w:p w:rsidR="009C388D" w:rsidRPr="00554B17" w:rsidRDefault="009C388D" w:rsidP="00461483">
            <w:r w:rsidRPr="00554B17">
              <w:t>217</w:t>
            </w:r>
          </w:p>
        </w:tc>
        <w:tc>
          <w:tcPr>
            <w:tcW w:w="1633" w:type="dxa"/>
            <w:gridSpan w:val="2"/>
            <w:noWrap/>
            <w:hideMark/>
          </w:tcPr>
          <w:p w:rsidR="009C388D" w:rsidRPr="00554B17" w:rsidRDefault="009C388D" w:rsidP="00554B17">
            <w:r w:rsidRPr="00554B17">
              <w:t>104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9C388D" w:rsidRPr="00554B17" w:rsidRDefault="009C388D" w:rsidP="00554B17"/>
        </w:tc>
        <w:tc>
          <w:tcPr>
            <w:tcW w:w="914" w:type="dxa"/>
          </w:tcPr>
          <w:p w:rsidR="009C388D" w:rsidRPr="00655461" w:rsidRDefault="009C388D" w:rsidP="0040365B"/>
        </w:tc>
        <w:tc>
          <w:tcPr>
            <w:tcW w:w="1985" w:type="dxa"/>
          </w:tcPr>
          <w:p w:rsidR="009C388D" w:rsidRPr="00554B17" w:rsidRDefault="009C388D" w:rsidP="00461483"/>
        </w:tc>
        <w:tc>
          <w:tcPr>
            <w:tcW w:w="1701" w:type="dxa"/>
          </w:tcPr>
          <w:p w:rsidR="009C388D" w:rsidRPr="00554B17" w:rsidRDefault="009C388D" w:rsidP="00461483">
            <w:r w:rsidRPr="00554B17">
              <w:t>613</w:t>
            </w:r>
          </w:p>
        </w:tc>
        <w:tc>
          <w:tcPr>
            <w:tcW w:w="1633" w:type="dxa"/>
            <w:gridSpan w:val="2"/>
            <w:noWrap/>
            <w:hideMark/>
          </w:tcPr>
          <w:p w:rsidR="009C388D" w:rsidRPr="00554B17" w:rsidRDefault="009C388D" w:rsidP="00554B17">
            <w:r w:rsidRPr="00554B17">
              <w:t>26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9C388D" w:rsidRPr="00554B17" w:rsidRDefault="009C388D" w:rsidP="00554B17"/>
        </w:tc>
        <w:tc>
          <w:tcPr>
            <w:tcW w:w="914" w:type="dxa"/>
          </w:tcPr>
          <w:p w:rsidR="009C388D" w:rsidRPr="00655461" w:rsidRDefault="009C388D" w:rsidP="0040365B"/>
        </w:tc>
        <w:tc>
          <w:tcPr>
            <w:tcW w:w="1985" w:type="dxa"/>
          </w:tcPr>
          <w:p w:rsidR="009C388D" w:rsidRPr="00554B17" w:rsidRDefault="009C388D" w:rsidP="00461483"/>
        </w:tc>
        <w:tc>
          <w:tcPr>
            <w:tcW w:w="1701" w:type="dxa"/>
          </w:tcPr>
          <w:p w:rsidR="009C388D" w:rsidRPr="00554B17" w:rsidRDefault="009C388D" w:rsidP="00461483">
            <w:r w:rsidRPr="00554B17">
              <w:t>614</w:t>
            </w:r>
          </w:p>
        </w:tc>
        <w:tc>
          <w:tcPr>
            <w:tcW w:w="1633" w:type="dxa"/>
            <w:gridSpan w:val="2"/>
            <w:noWrap/>
            <w:hideMark/>
          </w:tcPr>
          <w:p w:rsidR="009C388D" w:rsidRPr="00554B17" w:rsidRDefault="009C388D" w:rsidP="00554B17">
            <w:r w:rsidRPr="00554B17">
              <w:t>26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9C388D" w:rsidRPr="00554B17" w:rsidRDefault="009C388D" w:rsidP="00554B17"/>
        </w:tc>
        <w:tc>
          <w:tcPr>
            <w:tcW w:w="914" w:type="dxa"/>
          </w:tcPr>
          <w:p w:rsidR="009C388D" w:rsidRPr="00655461" w:rsidRDefault="009C388D" w:rsidP="0040365B"/>
        </w:tc>
        <w:tc>
          <w:tcPr>
            <w:tcW w:w="1985" w:type="dxa"/>
          </w:tcPr>
          <w:p w:rsidR="009C388D" w:rsidRPr="00554B17" w:rsidRDefault="009C388D" w:rsidP="00461483"/>
        </w:tc>
        <w:tc>
          <w:tcPr>
            <w:tcW w:w="1701" w:type="dxa"/>
          </w:tcPr>
          <w:p w:rsidR="009C388D" w:rsidRPr="00554B17" w:rsidRDefault="009C388D" w:rsidP="00461483">
            <w:r w:rsidRPr="00554B17">
              <w:t>5916</w:t>
            </w:r>
          </w:p>
        </w:tc>
        <w:tc>
          <w:tcPr>
            <w:tcW w:w="1633" w:type="dxa"/>
            <w:gridSpan w:val="2"/>
            <w:noWrap/>
            <w:hideMark/>
          </w:tcPr>
          <w:p w:rsidR="009C388D" w:rsidRPr="00554B17" w:rsidRDefault="009C388D" w:rsidP="00554B17">
            <w:r w:rsidRPr="00554B17">
              <w:t>1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9C388D" w:rsidRPr="00554B17" w:rsidRDefault="009C388D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9C388D" w:rsidRPr="00655461" w:rsidRDefault="009C388D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9C388D" w:rsidRPr="00554B17" w:rsidRDefault="009C388D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9C388D" w:rsidRPr="00554B17" w:rsidRDefault="009C388D" w:rsidP="00461483">
            <w:r w:rsidRPr="00554B17">
              <w:t>5919</w:t>
            </w: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C388D" w:rsidRPr="00554B17" w:rsidRDefault="009C388D" w:rsidP="00554B17">
            <w:r w:rsidRPr="00554B17">
              <w:t>1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9C388D" w:rsidRPr="00554B17" w:rsidRDefault="009C388D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9C388D" w:rsidRPr="00655461" w:rsidRDefault="009C388D" w:rsidP="0040365B">
            <w:r w:rsidRPr="00554B17">
              <w:rPr>
                <w:b/>
                <w:bCs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C388D" w:rsidRPr="00554B17" w:rsidRDefault="0040365B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388D" w:rsidRPr="00554B17" w:rsidRDefault="0040365B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noWrap/>
            <w:hideMark/>
          </w:tcPr>
          <w:p w:rsidR="009C388D" w:rsidRPr="00554B17" w:rsidRDefault="0040365B" w:rsidP="00554B17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9C388D" w:rsidRPr="00554B17" w:rsidRDefault="009C388D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9C388D" w:rsidRPr="00655461" w:rsidRDefault="009C388D" w:rsidP="0040365B"/>
        </w:tc>
        <w:tc>
          <w:tcPr>
            <w:tcW w:w="1985" w:type="dxa"/>
          </w:tcPr>
          <w:p w:rsidR="009C388D" w:rsidRPr="00554B17" w:rsidRDefault="009C388D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46</w:t>
            </w:r>
          </w:p>
        </w:tc>
        <w:tc>
          <w:tcPr>
            <w:tcW w:w="1701" w:type="dxa"/>
          </w:tcPr>
          <w:p w:rsidR="009C388D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9C388D" w:rsidRPr="00554B17" w:rsidRDefault="009C388D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9C388D" w:rsidRPr="00554B17" w:rsidTr="00806B76">
        <w:trPr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9C388D" w:rsidRPr="00554B17" w:rsidRDefault="009C388D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9C388D" w:rsidRPr="00655461" w:rsidRDefault="009C388D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9C388D" w:rsidRPr="00554B17" w:rsidRDefault="009C388D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9C388D" w:rsidRPr="00554B17" w:rsidRDefault="009C388D" w:rsidP="00461483">
            <w:r w:rsidRPr="00554B17">
              <w:t>74</w:t>
            </w: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C388D" w:rsidRPr="00554B17" w:rsidRDefault="009C388D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0365B" w:rsidRPr="00554B17" w:rsidRDefault="0040365B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0365B" w:rsidRPr="009C388D" w:rsidRDefault="0040365B" w:rsidP="0040365B">
            <w:pPr>
              <w:rPr>
                <w:b/>
              </w:rPr>
            </w:pPr>
            <w:r w:rsidRPr="009C388D">
              <w:rPr>
                <w:b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0365B" w:rsidRPr="00554B17" w:rsidRDefault="0040365B" w:rsidP="0040365B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365B" w:rsidRPr="00554B17" w:rsidRDefault="0040365B" w:rsidP="0040365B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noWrap/>
          </w:tcPr>
          <w:p w:rsidR="0040365B" w:rsidRPr="00554B17" w:rsidRDefault="0040365B" w:rsidP="0040365B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30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9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700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8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6079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889/5900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5889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5900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2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458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458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848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848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895/6084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0365B" w:rsidRPr="00554B17" w:rsidRDefault="0040365B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0365B" w:rsidRPr="00655461" w:rsidRDefault="0040365B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0365B" w:rsidRPr="00554B17" w:rsidRDefault="0040365B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0365B" w:rsidRPr="00554B17" w:rsidRDefault="0040365B" w:rsidP="00461483">
            <w:r w:rsidRPr="00554B17">
              <w:t>5895</w:t>
            </w: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0365B" w:rsidRPr="00554B17" w:rsidRDefault="0040365B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0365B" w:rsidRPr="009C388D" w:rsidRDefault="0040365B" w:rsidP="0040365B">
            <w:pPr>
              <w:rPr>
                <w:b/>
              </w:rPr>
            </w:pPr>
            <w:r w:rsidRPr="009C388D">
              <w:rPr>
                <w:b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0365B" w:rsidRPr="00554B17" w:rsidRDefault="0040365B" w:rsidP="0040365B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365B" w:rsidRPr="00554B17" w:rsidRDefault="0040365B" w:rsidP="0040365B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noWrap/>
            <w:hideMark/>
          </w:tcPr>
          <w:p w:rsidR="0040365B" w:rsidRPr="00554B17" w:rsidRDefault="0040365B" w:rsidP="0040365B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46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9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853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7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6082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6091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5913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6073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6087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212/5097/6089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0365B" w:rsidRPr="00554B17" w:rsidRDefault="0040365B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0365B" w:rsidRPr="00655461" w:rsidRDefault="0040365B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0365B" w:rsidRPr="00554B17" w:rsidRDefault="0040365B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0365B" w:rsidRPr="00554B17" w:rsidRDefault="0040365B" w:rsidP="00461483">
            <w:r w:rsidRPr="00554B17">
              <w:t>6089</w:t>
            </w: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0365B" w:rsidRPr="00554B17" w:rsidRDefault="0040365B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0365B" w:rsidRPr="009C388D" w:rsidRDefault="0040365B" w:rsidP="0040365B">
            <w:pPr>
              <w:rPr>
                <w:b/>
              </w:rPr>
            </w:pPr>
            <w:r w:rsidRPr="009C388D">
              <w:rPr>
                <w:b/>
              </w:rPr>
              <w:t>4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0365B" w:rsidRPr="00554B17" w:rsidRDefault="0040365B" w:rsidP="0040365B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365B" w:rsidRPr="00554B17" w:rsidRDefault="0040365B" w:rsidP="0040365B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noWrap/>
            <w:hideMark/>
          </w:tcPr>
          <w:p w:rsidR="0040365B" w:rsidRPr="00554B17" w:rsidRDefault="0040365B" w:rsidP="0040365B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89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44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245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26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289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4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5896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2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5915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/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/>
        </w:tc>
        <w:tc>
          <w:tcPr>
            <w:tcW w:w="1701" w:type="dxa"/>
          </w:tcPr>
          <w:p w:rsidR="0040365B" w:rsidRPr="00554B17" w:rsidRDefault="0040365B" w:rsidP="00461483">
            <w:r w:rsidRPr="00554B17">
              <w:t>6075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noWrap/>
          </w:tcPr>
          <w:p w:rsidR="0040365B" w:rsidRPr="00554B17" w:rsidRDefault="0040365B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0365B" w:rsidRPr="00655461" w:rsidRDefault="0040365B" w:rsidP="0040365B"/>
        </w:tc>
        <w:tc>
          <w:tcPr>
            <w:tcW w:w="1985" w:type="dxa"/>
          </w:tcPr>
          <w:p w:rsidR="0040365B" w:rsidRPr="00554B17" w:rsidRDefault="0040365B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3035/4840</w:t>
            </w:r>
          </w:p>
        </w:tc>
        <w:tc>
          <w:tcPr>
            <w:tcW w:w="1701" w:type="dxa"/>
          </w:tcPr>
          <w:p w:rsidR="0040365B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633" w:type="dxa"/>
            <w:gridSpan w:val="2"/>
            <w:noWrap/>
            <w:hideMark/>
          </w:tcPr>
          <w:p w:rsidR="0040365B" w:rsidRPr="00554B17" w:rsidRDefault="0040365B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0365B" w:rsidRPr="00554B17" w:rsidTr="00806B76">
        <w:trPr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0365B" w:rsidRPr="00554B17" w:rsidRDefault="0040365B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0365B" w:rsidRPr="00655461" w:rsidRDefault="0040365B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0365B" w:rsidRPr="00554B17" w:rsidRDefault="0040365B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0365B" w:rsidRPr="00554B17" w:rsidRDefault="0040365B" w:rsidP="00461483">
            <w:r w:rsidRPr="00554B17">
              <w:t>4840</w:t>
            </w:r>
          </w:p>
        </w:tc>
        <w:tc>
          <w:tcPr>
            <w:tcW w:w="163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0365B" w:rsidRPr="00554B17" w:rsidRDefault="0040365B" w:rsidP="00554B17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6A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A71C7" w:rsidRPr="009C388D" w:rsidRDefault="007A71C7" w:rsidP="00BD0473">
            <w:pPr>
              <w:rPr>
                <w:b/>
              </w:rPr>
            </w:pPr>
            <w:r w:rsidRPr="009C388D">
              <w:rPr>
                <w:b/>
              </w:rPr>
              <w:t>4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3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845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4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251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18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21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4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76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80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071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499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7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499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6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907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7063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6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27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3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85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072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078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329/5876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5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25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29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3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94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854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854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3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879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79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080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086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473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256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914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914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A71C7" w:rsidRPr="00554B17" w:rsidRDefault="007A71C7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A71C7" w:rsidRPr="00655461" w:rsidRDefault="007A71C7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A71C7" w:rsidRPr="00554B17" w:rsidRDefault="007A71C7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A71C7" w:rsidRPr="00554B17" w:rsidRDefault="007A71C7" w:rsidP="00BD0473">
            <w:r w:rsidRPr="00554B17">
              <w:t>5354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6B</w:t>
            </w:r>
          </w:p>
        </w:tc>
        <w:tc>
          <w:tcPr>
            <w:tcW w:w="914" w:type="dxa"/>
          </w:tcPr>
          <w:p w:rsidR="007A71C7" w:rsidRPr="009C388D" w:rsidRDefault="007A71C7" w:rsidP="00BD0473">
            <w:pPr>
              <w:rPr>
                <w:b/>
              </w:rPr>
            </w:pPr>
            <w:r w:rsidRPr="009C388D">
              <w:rPr>
                <w:b/>
              </w:rPr>
              <w:t>55</w:t>
            </w:r>
          </w:p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713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7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2713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7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01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02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6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789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904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097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854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0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854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0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990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7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990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7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6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4217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22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76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83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914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083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176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5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172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5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6085/6115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085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879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798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910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914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54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146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01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878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77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779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271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895/6084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084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4368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A71C7" w:rsidRPr="00554B17" w:rsidRDefault="007A71C7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A71C7" w:rsidRPr="00655461" w:rsidRDefault="007A71C7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A71C7" w:rsidRPr="00554B17" w:rsidRDefault="007A71C7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A71C7" w:rsidRPr="00554B17" w:rsidRDefault="007A71C7" w:rsidP="00BD0473">
            <w:r w:rsidRPr="00554B17">
              <w:t>592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7C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A71C7" w:rsidRPr="009C388D" w:rsidRDefault="007A71C7" w:rsidP="00BD0473">
            <w:pPr>
              <w:rPr>
                <w:b/>
              </w:rPr>
            </w:pPr>
            <w:r w:rsidRPr="009C388D">
              <w:rPr>
                <w:b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A71C7" w:rsidRPr="00554B17" w:rsidRDefault="007A71C7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A71C7" w:rsidRPr="00655461" w:rsidRDefault="007A71C7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A71C7" w:rsidRPr="00554B17" w:rsidRDefault="007A71C7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A71C7" w:rsidRPr="00554B17" w:rsidRDefault="007A71C7" w:rsidP="00BD0473">
            <w:r>
              <w:t>8864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7F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A71C7" w:rsidRPr="009C388D" w:rsidRDefault="007A71C7" w:rsidP="00BD0473">
            <w:pPr>
              <w:rPr>
                <w:b/>
              </w:rPr>
            </w:pPr>
            <w:r w:rsidRPr="009C388D">
              <w:rPr>
                <w:b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8/5067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30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92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A71C7" w:rsidRPr="00554B17" w:rsidRDefault="007A71C7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A71C7" w:rsidRPr="00655461" w:rsidRDefault="007A71C7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A71C7" w:rsidRPr="00554B17" w:rsidRDefault="007A71C7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A71C7" w:rsidRPr="00554B17" w:rsidRDefault="007A71C7" w:rsidP="00BD0473">
            <w:r w:rsidRPr="00554B17">
              <w:t>607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9A</w:t>
            </w:r>
          </w:p>
        </w:tc>
        <w:tc>
          <w:tcPr>
            <w:tcW w:w="914" w:type="dxa"/>
          </w:tcPr>
          <w:p w:rsidR="007A71C7" w:rsidRPr="009C388D" w:rsidRDefault="007A71C7" w:rsidP="00BD0473">
            <w:pPr>
              <w:rPr>
                <w:b/>
              </w:rPr>
            </w:pPr>
            <w:r w:rsidRPr="009C388D">
              <w:rPr>
                <w:b/>
              </w:rPr>
              <w:t>1</w:t>
            </w:r>
          </w:p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4881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A71C7" w:rsidRPr="00554B17" w:rsidRDefault="007A71C7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A71C7" w:rsidRPr="00655461" w:rsidRDefault="007A71C7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A71C7" w:rsidRPr="00554B17" w:rsidRDefault="007A71C7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A71C7" w:rsidRPr="00554B17" w:rsidRDefault="007A71C7" w:rsidP="00BD0473">
            <w:r w:rsidRPr="00554B17">
              <w:t>5778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9L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A71C7" w:rsidRPr="009C388D" w:rsidRDefault="007A71C7" w:rsidP="00BD0473">
            <w:pPr>
              <w:rPr>
                <w:b/>
              </w:rPr>
            </w:pPr>
            <w:r w:rsidRPr="009C388D">
              <w:rPr>
                <w:b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6106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4959/5315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A71C7" w:rsidRPr="00554B17" w:rsidRDefault="007A71C7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A71C7" w:rsidRPr="00655461" w:rsidRDefault="007A71C7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A71C7" w:rsidRPr="00554B17" w:rsidRDefault="007A71C7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A71C7" w:rsidRPr="00554B17" w:rsidRDefault="007A71C7" w:rsidP="00BD0473">
            <w:r w:rsidRPr="00554B17">
              <w:t>5315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9V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A71C7" w:rsidRPr="009C388D" w:rsidRDefault="007A71C7" w:rsidP="00BD0473">
            <w:pPr>
              <w:rPr>
                <w:b/>
              </w:rPr>
            </w:pPr>
            <w:r w:rsidRPr="009C388D">
              <w:rPr>
                <w:b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706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5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706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263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283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902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4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840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3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902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324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4881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4908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97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701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A71C7" w:rsidRPr="00554B17" w:rsidRDefault="007A71C7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A71C7" w:rsidRPr="00655461" w:rsidRDefault="007A71C7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A71C7" w:rsidRPr="00554B17" w:rsidRDefault="007A71C7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A71C7" w:rsidRPr="00554B17" w:rsidRDefault="007A71C7" w:rsidP="00BD0473">
            <w:r w:rsidRPr="00554B17">
              <w:t>70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A71C7" w:rsidRPr="00554B17" w:rsidRDefault="007A71C7" w:rsidP="00BD0473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0A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852</w:t>
            </w:r>
          </w:p>
        </w:tc>
        <w:tc>
          <w:tcPr>
            <w:tcW w:w="1701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9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852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8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304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3735/4084/5521</w:t>
            </w:r>
          </w:p>
        </w:tc>
        <w:tc>
          <w:tcPr>
            <w:tcW w:w="1701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78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0F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26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1A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752</w:t>
            </w:r>
          </w:p>
        </w:tc>
        <w:tc>
          <w:tcPr>
            <w:tcW w:w="1701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752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884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2F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2E30D5" w:rsidP="002E30D5">
            <w:pPr>
              <w:rPr>
                <w:b/>
                <w:bCs/>
              </w:rPr>
            </w:pPr>
            <w:r>
              <w:rPr>
                <w:b/>
                <w:bCs/>
              </w:rPr>
              <w:t>CC989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4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989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9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352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4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797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3</w:t>
            </w:r>
          </w:p>
        </w:tc>
        <w:tc>
          <w:tcPr>
            <w:tcW w:w="914" w:type="dxa"/>
          </w:tcPr>
          <w:p w:rsidR="007E7F48" w:rsidRPr="009C388D" w:rsidRDefault="007E7F48" w:rsidP="00BD0473">
            <w:pPr>
              <w:rPr>
                <w:b/>
              </w:rPr>
            </w:pPr>
            <w:r w:rsidRPr="009C388D">
              <w:rPr>
                <w:b/>
              </w:rPr>
              <w:t>2</w:t>
            </w:r>
          </w:p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701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E7F48" w:rsidRPr="00554B17" w:rsidRDefault="007E7F48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E7F48" w:rsidRPr="00655461" w:rsidRDefault="007E7F48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E7F48" w:rsidRPr="00554B17" w:rsidRDefault="007E7F48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E7F48" w:rsidRPr="00554B17" w:rsidRDefault="007E7F48" w:rsidP="00BD0473">
            <w:r w:rsidRPr="00554B17">
              <w:t>70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E7F48" w:rsidRPr="00554B17" w:rsidRDefault="007E7F48" w:rsidP="00BD0473">
            <w:r w:rsidRPr="00554B17">
              <w:t>2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E7F48" w:rsidRPr="009C388D" w:rsidRDefault="007E7F48" w:rsidP="00BD0473">
            <w:pPr>
              <w:rPr>
                <w:b/>
              </w:rPr>
            </w:pPr>
            <w:r w:rsidRPr="009C388D">
              <w:rPr>
                <w:b/>
              </w:rPr>
              <w:t>7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63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42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63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842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27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2716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5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187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257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259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4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793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908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917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9C388D" w:rsidRDefault="007E7F48" w:rsidP="00BD0473">
            <w:pPr>
              <w:rPr>
                <w:b/>
              </w:rPr>
            </w:pPr>
          </w:p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30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9C388D">
              <w:rPr>
                <w:b/>
              </w:rPr>
              <w:t>22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230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20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320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912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7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850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786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886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898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6069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6077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6094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844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844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368/7053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368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879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798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988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5253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715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6088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703</w:t>
            </w:r>
          </w:p>
        </w:tc>
        <w:tc>
          <w:tcPr>
            <w:tcW w:w="1701" w:type="dxa"/>
          </w:tcPr>
          <w:p w:rsidR="007E7F48" w:rsidRPr="00554B17" w:rsidRDefault="007E7F48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E7F48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E7F48" w:rsidRPr="00554B17" w:rsidRDefault="007E7F48" w:rsidP="00BD0473"/>
        </w:tc>
        <w:tc>
          <w:tcPr>
            <w:tcW w:w="914" w:type="dxa"/>
          </w:tcPr>
          <w:p w:rsidR="007E7F48" w:rsidRPr="00655461" w:rsidRDefault="007E7F48" w:rsidP="00BD0473"/>
        </w:tc>
        <w:tc>
          <w:tcPr>
            <w:tcW w:w="1985" w:type="dxa"/>
          </w:tcPr>
          <w:p w:rsidR="007E7F48" w:rsidRPr="00554B17" w:rsidRDefault="007E7F48" w:rsidP="00BD0473"/>
        </w:tc>
        <w:tc>
          <w:tcPr>
            <w:tcW w:w="1701" w:type="dxa"/>
          </w:tcPr>
          <w:p w:rsidR="007E7F48" w:rsidRPr="00554B17" w:rsidRDefault="007E7F48" w:rsidP="00BD0473">
            <w:r w:rsidRPr="00554B17">
              <w:t>703</w:t>
            </w:r>
          </w:p>
        </w:tc>
        <w:tc>
          <w:tcPr>
            <w:tcW w:w="914" w:type="dxa"/>
            <w:noWrap/>
            <w:hideMark/>
          </w:tcPr>
          <w:p w:rsidR="007E7F48" w:rsidRPr="00554B17" w:rsidRDefault="007E7F48" w:rsidP="00BD0473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5A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902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991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336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703</w:t>
            </w:r>
          </w:p>
        </w:tc>
        <w:tc>
          <w:tcPr>
            <w:tcW w:w="1701" w:type="dxa"/>
          </w:tcPr>
          <w:p w:rsidR="00455F31" w:rsidRPr="00554B17" w:rsidRDefault="002E30D5" w:rsidP="00B71F78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249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277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5B</w:t>
            </w:r>
            <w:r w:rsidR="00CE74B1">
              <w:rPr>
                <w:b/>
                <w:bCs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CE74B1" w:rsidP="0040365B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484/5796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484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CE74B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  <w:hideMark/>
          </w:tcPr>
          <w:p w:rsidR="00CE74B1" w:rsidRPr="00554B17" w:rsidRDefault="00CE74B1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CE74B1" w:rsidRPr="009C388D" w:rsidRDefault="00CE74B1" w:rsidP="0040365B">
            <w:pPr>
              <w:rPr>
                <w:b/>
              </w:rPr>
            </w:pPr>
          </w:p>
        </w:tc>
        <w:tc>
          <w:tcPr>
            <w:tcW w:w="1985" w:type="dxa"/>
          </w:tcPr>
          <w:p w:rsidR="00CE74B1" w:rsidRPr="00554B17" w:rsidRDefault="00CE74B1" w:rsidP="00EB04DC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701</w:t>
            </w:r>
          </w:p>
        </w:tc>
        <w:tc>
          <w:tcPr>
            <w:tcW w:w="1701" w:type="dxa"/>
          </w:tcPr>
          <w:p w:rsidR="00CE74B1" w:rsidRPr="00554B17" w:rsidRDefault="002E30D5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CE74B1" w:rsidRPr="00554B17" w:rsidRDefault="00CE74B1" w:rsidP="00EB04DC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CE74B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CE74B1" w:rsidRPr="00554B17" w:rsidRDefault="00CE74B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CE74B1" w:rsidRPr="00655461" w:rsidRDefault="00CE74B1" w:rsidP="0040365B"/>
        </w:tc>
        <w:tc>
          <w:tcPr>
            <w:tcW w:w="1985" w:type="dxa"/>
          </w:tcPr>
          <w:p w:rsidR="00CE74B1" w:rsidRPr="00554B17" w:rsidRDefault="00CE74B1" w:rsidP="00461483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:rsidR="00CE74B1" w:rsidRPr="00554B17" w:rsidRDefault="00CE74B1" w:rsidP="00461483">
            <w:pPr>
              <w:rPr>
                <w:b/>
                <w:bCs/>
              </w:rPr>
            </w:pPr>
            <w:r w:rsidRPr="00554B17">
              <w:t>701</w:t>
            </w:r>
          </w:p>
        </w:tc>
        <w:tc>
          <w:tcPr>
            <w:tcW w:w="914" w:type="dxa"/>
            <w:noWrap/>
            <w:hideMark/>
          </w:tcPr>
          <w:p w:rsidR="00CE74B1" w:rsidRPr="00554B17" w:rsidRDefault="00CE74B1" w:rsidP="00554B17">
            <w:pPr>
              <w:rPr>
                <w:b/>
                <w:bCs/>
              </w:rPr>
            </w:pPr>
            <w:r w:rsidRPr="00554B17">
              <w:t>1</w:t>
            </w:r>
          </w:p>
        </w:tc>
      </w:tr>
      <w:tr w:rsidR="00CE74B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CE74B1" w:rsidRPr="00554B17" w:rsidRDefault="00CE74B1" w:rsidP="00554B17"/>
        </w:tc>
        <w:tc>
          <w:tcPr>
            <w:tcW w:w="914" w:type="dxa"/>
          </w:tcPr>
          <w:p w:rsidR="00CE74B1" w:rsidRPr="00655461" w:rsidRDefault="00CE74B1" w:rsidP="0040365B"/>
        </w:tc>
        <w:tc>
          <w:tcPr>
            <w:tcW w:w="1985" w:type="dxa"/>
          </w:tcPr>
          <w:p w:rsidR="00CE74B1" w:rsidRPr="00554B17" w:rsidRDefault="00CE74B1" w:rsidP="00461483">
            <w:r w:rsidRPr="00554B17">
              <w:rPr>
                <w:b/>
                <w:bCs/>
              </w:rPr>
              <w:t>CC4209</w:t>
            </w:r>
          </w:p>
        </w:tc>
        <w:tc>
          <w:tcPr>
            <w:tcW w:w="1701" w:type="dxa"/>
          </w:tcPr>
          <w:p w:rsidR="00CE74B1" w:rsidRPr="00554B17" w:rsidRDefault="002E30D5" w:rsidP="00461483">
            <w:r>
              <w:t>-</w:t>
            </w:r>
          </w:p>
        </w:tc>
        <w:tc>
          <w:tcPr>
            <w:tcW w:w="914" w:type="dxa"/>
            <w:noWrap/>
            <w:hideMark/>
          </w:tcPr>
          <w:p w:rsidR="00CE74B1" w:rsidRPr="00554B17" w:rsidRDefault="00CE74B1" w:rsidP="00554B17">
            <w:r w:rsidRPr="00554B17">
              <w:rPr>
                <w:b/>
                <w:bCs/>
              </w:rPr>
              <w:t>1</w:t>
            </w:r>
          </w:p>
        </w:tc>
      </w:tr>
      <w:tr w:rsidR="00CE74B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CE74B1" w:rsidRPr="00554B17" w:rsidRDefault="00CE74B1" w:rsidP="00554B17">
            <w:pPr>
              <w:rPr>
                <w:b/>
                <w:bCs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CE74B1" w:rsidRPr="00655461" w:rsidRDefault="00CE74B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CE74B1" w:rsidRPr="00554B17" w:rsidRDefault="00CE74B1" w:rsidP="0046148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E74B1" w:rsidRPr="00554B17" w:rsidRDefault="00CE74B1" w:rsidP="00461483">
            <w:pPr>
              <w:rPr>
                <w:b/>
                <w:bCs/>
              </w:rPr>
            </w:pPr>
            <w:r w:rsidRPr="00554B17">
              <w:t>579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CE74B1" w:rsidRPr="00554B17" w:rsidRDefault="00CE74B1" w:rsidP="00554B17">
            <w:pPr>
              <w:rPr>
                <w:b/>
                <w:bCs/>
              </w:rPr>
            </w:pPr>
            <w:r w:rsidRPr="00554B17">
              <w:t>1</w:t>
            </w:r>
          </w:p>
        </w:tc>
      </w:tr>
      <w:tr w:rsidR="00CE74B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</w:tcPr>
          <w:p w:rsidR="00CE74B1" w:rsidRPr="00554B17" w:rsidRDefault="00CE74B1" w:rsidP="00554B17">
            <w:r w:rsidRPr="00554B17">
              <w:rPr>
                <w:b/>
                <w:bCs/>
              </w:rPr>
              <w:t>16F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CE74B1" w:rsidRPr="00655461" w:rsidRDefault="00CE74B1" w:rsidP="0040365B">
            <w:r w:rsidRPr="009C388D">
              <w:rPr>
                <w:b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E74B1" w:rsidRPr="00554B17" w:rsidRDefault="00CE74B1" w:rsidP="00461483"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E74B1" w:rsidRPr="00554B17" w:rsidRDefault="00CE74B1" w:rsidP="00461483"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CE74B1" w:rsidRPr="00554B17" w:rsidRDefault="00CE74B1" w:rsidP="00554B17">
            <w:r>
              <w:rPr>
                <w:b/>
                <w:bCs/>
              </w:rPr>
              <w:t>-</w:t>
            </w:r>
          </w:p>
        </w:tc>
      </w:tr>
      <w:tr w:rsidR="00CE74B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  <w:hideMark/>
          </w:tcPr>
          <w:p w:rsidR="00CE74B1" w:rsidRPr="00554B17" w:rsidRDefault="00CE74B1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CE74B1" w:rsidRPr="009C388D" w:rsidRDefault="00CE74B1" w:rsidP="0040365B">
            <w:pPr>
              <w:rPr>
                <w:b/>
              </w:rPr>
            </w:pPr>
          </w:p>
        </w:tc>
        <w:tc>
          <w:tcPr>
            <w:tcW w:w="1985" w:type="dxa"/>
          </w:tcPr>
          <w:p w:rsidR="00CE74B1" w:rsidRPr="00554B17" w:rsidRDefault="00CE74B1" w:rsidP="00EB04DC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250/5947</w:t>
            </w:r>
          </w:p>
        </w:tc>
        <w:tc>
          <w:tcPr>
            <w:tcW w:w="1701" w:type="dxa"/>
          </w:tcPr>
          <w:p w:rsidR="00CE74B1" w:rsidRPr="00554B17" w:rsidRDefault="002E30D5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CE74B1" w:rsidRPr="00554B17" w:rsidRDefault="00CE74B1" w:rsidP="00EB04DC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CE74B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CE74B1" w:rsidRPr="00554B17" w:rsidRDefault="00CE74B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CE74B1" w:rsidRPr="00655461" w:rsidRDefault="00CE74B1" w:rsidP="0040365B"/>
        </w:tc>
        <w:tc>
          <w:tcPr>
            <w:tcW w:w="1985" w:type="dxa"/>
          </w:tcPr>
          <w:p w:rsidR="00CE74B1" w:rsidRPr="00554B17" w:rsidRDefault="00CE74B1" w:rsidP="00461483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:rsidR="00CE74B1" w:rsidRPr="00554B17" w:rsidRDefault="00CE74B1" w:rsidP="00461483">
            <w:pPr>
              <w:rPr>
                <w:b/>
                <w:bCs/>
              </w:rPr>
            </w:pPr>
            <w:r w:rsidRPr="00554B17">
              <w:t>5250</w:t>
            </w:r>
          </w:p>
        </w:tc>
        <w:tc>
          <w:tcPr>
            <w:tcW w:w="914" w:type="dxa"/>
            <w:noWrap/>
            <w:hideMark/>
          </w:tcPr>
          <w:p w:rsidR="00CE74B1" w:rsidRPr="00554B17" w:rsidRDefault="00CE74B1" w:rsidP="00554B17">
            <w:pPr>
              <w:rPr>
                <w:b/>
                <w:bCs/>
              </w:rPr>
            </w:pPr>
            <w:r w:rsidRPr="00554B17">
              <w:t>2</w:t>
            </w:r>
          </w:p>
        </w:tc>
      </w:tr>
      <w:tr w:rsidR="00CE74B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CE74B1" w:rsidRPr="00554B17" w:rsidRDefault="00CE74B1" w:rsidP="00554B17"/>
        </w:tc>
        <w:tc>
          <w:tcPr>
            <w:tcW w:w="914" w:type="dxa"/>
          </w:tcPr>
          <w:p w:rsidR="00CE74B1" w:rsidRPr="00655461" w:rsidRDefault="00CE74B1" w:rsidP="0040365B"/>
        </w:tc>
        <w:tc>
          <w:tcPr>
            <w:tcW w:w="1985" w:type="dxa"/>
          </w:tcPr>
          <w:p w:rsidR="00CE74B1" w:rsidRPr="00554B17" w:rsidRDefault="00CE74B1" w:rsidP="00461483"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CE74B1" w:rsidRPr="00554B17" w:rsidRDefault="002E30D5" w:rsidP="00461483">
            <w:r>
              <w:t>-</w:t>
            </w:r>
          </w:p>
        </w:tc>
        <w:tc>
          <w:tcPr>
            <w:tcW w:w="914" w:type="dxa"/>
            <w:noWrap/>
            <w:hideMark/>
          </w:tcPr>
          <w:p w:rsidR="00CE74B1" w:rsidRPr="00554B17" w:rsidRDefault="00CE74B1" w:rsidP="00554B17">
            <w:r w:rsidRPr="00554B17">
              <w:rPr>
                <w:b/>
                <w:bCs/>
              </w:rPr>
              <w:t>1</w:t>
            </w:r>
          </w:p>
        </w:tc>
      </w:tr>
      <w:tr w:rsidR="00CE74B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CE74B1" w:rsidRPr="00554B17" w:rsidRDefault="00CE74B1" w:rsidP="00554B17">
            <w:pPr>
              <w:rPr>
                <w:b/>
                <w:bCs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CE74B1" w:rsidRPr="00655461" w:rsidRDefault="00CE74B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CE74B1" w:rsidRPr="00554B17" w:rsidRDefault="00CE74B1" w:rsidP="00461483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E74B1" w:rsidRPr="00554B17" w:rsidRDefault="00CE74B1" w:rsidP="00461483">
            <w:pPr>
              <w:rPr>
                <w:b/>
                <w:bCs/>
              </w:rPr>
            </w:pPr>
            <w:r w:rsidRPr="00554B17">
              <w:t>532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CE74B1" w:rsidRPr="00554B17" w:rsidRDefault="00CE74B1" w:rsidP="00554B17">
            <w:pPr>
              <w:rPr>
                <w:b/>
                <w:bCs/>
              </w:rPr>
            </w:pPr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8B</w:t>
            </w:r>
          </w:p>
        </w:tc>
        <w:tc>
          <w:tcPr>
            <w:tcW w:w="914" w:type="dxa"/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1</w:t>
            </w:r>
          </w:p>
        </w:tc>
        <w:tc>
          <w:tcPr>
            <w:tcW w:w="1985" w:type="dxa"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1381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609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8C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1381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6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1381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24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284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903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878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878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8/5067</w:t>
            </w:r>
          </w:p>
        </w:tc>
        <w:tc>
          <w:tcPr>
            <w:tcW w:w="1701" w:type="dxa"/>
          </w:tcPr>
          <w:p w:rsidR="00455F31" w:rsidRPr="00554B17" w:rsidRDefault="002E30D5" w:rsidP="00B71F78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28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891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902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33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8F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455F31" w:rsidRDefault="00455F31" w:rsidP="0040365B">
            <w:pPr>
              <w:rPr>
                <w:b/>
              </w:rPr>
            </w:pPr>
            <w:r w:rsidRPr="00455F31">
              <w:rPr>
                <w:b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287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2711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287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1381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795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9A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847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8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847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3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4162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262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270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905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906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372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79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9B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779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9F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844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9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844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5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268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269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339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715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8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2715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4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6088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3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6095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347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56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6074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319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703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6070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484/5796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796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386/5760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2386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3518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B71F78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3518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A71C7" w:rsidRPr="009C388D" w:rsidRDefault="007A71C7" w:rsidP="00BD0473">
            <w:pPr>
              <w:rPr>
                <w:b/>
              </w:rPr>
            </w:pPr>
            <w:r w:rsidRPr="009C388D">
              <w:rPr>
                <w:b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A71C7" w:rsidRPr="00554B17" w:rsidRDefault="007A71C7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A71C7" w:rsidRPr="00655461" w:rsidRDefault="007A71C7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A71C7" w:rsidRPr="00554B17" w:rsidRDefault="007A71C7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A71C7" w:rsidRPr="00554B17" w:rsidRDefault="007A71C7" w:rsidP="00BD0473">
            <w:r w:rsidRPr="00554B17">
              <w:t>609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2A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266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26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3B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370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37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3F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4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714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3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2714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2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799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988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4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988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0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253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780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909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911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4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311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321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882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6081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848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848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1146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114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4F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4888/5077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5077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2208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2818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8F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Singleton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88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7A71C7" w:rsidRPr="009C388D" w:rsidRDefault="007A71C7" w:rsidP="00BD0473">
            <w:pPr>
              <w:rPr>
                <w:b/>
              </w:rPr>
            </w:pPr>
            <w:r w:rsidRPr="009C388D">
              <w:rPr>
                <w:b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329/5876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75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5876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1146</w:t>
            </w:r>
          </w:p>
        </w:tc>
        <w:tc>
          <w:tcPr>
            <w:tcW w:w="1701" w:type="dxa"/>
          </w:tcPr>
          <w:p w:rsidR="007A71C7" w:rsidRPr="00554B17" w:rsidRDefault="007A71C7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7A71C7" w:rsidRPr="00554B17" w:rsidRDefault="007A71C7" w:rsidP="00BD0473"/>
        </w:tc>
        <w:tc>
          <w:tcPr>
            <w:tcW w:w="914" w:type="dxa"/>
          </w:tcPr>
          <w:p w:rsidR="007A71C7" w:rsidRPr="00655461" w:rsidRDefault="007A71C7" w:rsidP="00BD0473"/>
        </w:tc>
        <w:tc>
          <w:tcPr>
            <w:tcW w:w="1985" w:type="dxa"/>
          </w:tcPr>
          <w:p w:rsidR="007A71C7" w:rsidRPr="00554B17" w:rsidRDefault="007A71C7" w:rsidP="00BD0473"/>
        </w:tc>
        <w:tc>
          <w:tcPr>
            <w:tcW w:w="1701" w:type="dxa"/>
          </w:tcPr>
          <w:p w:rsidR="007A71C7" w:rsidRPr="00554B17" w:rsidRDefault="007A71C7" w:rsidP="00BD0473">
            <w:r w:rsidRPr="00554B17">
              <w:t>1146</w:t>
            </w:r>
          </w:p>
        </w:tc>
        <w:tc>
          <w:tcPr>
            <w:tcW w:w="914" w:type="dxa"/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7A71C7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7A71C7" w:rsidRPr="00554B17" w:rsidRDefault="007A71C7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7A71C7" w:rsidRPr="00655461" w:rsidRDefault="007A71C7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7A71C7" w:rsidRPr="00554B17" w:rsidRDefault="007A71C7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7A71C7" w:rsidRPr="00554B17" w:rsidRDefault="007A71C7" w:rsidP="00BD0473">
            <w:r w:rsidRPr="00554B17">
              <w:t>5788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7A71C7" w:rsidRPr="00554B17" w:rsidRDefault="007A71C7" w:rsidP="00BD0473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3B</w:t>
            </w:r>
          </w:p>
        </w:tc>
        <w:tc>
          <w:tcPr>
            <w:tcW w:w="914" w:type="dxa"/>
          </w:tcPr>
          <w:p w:rsidR="00455F31" w:rsidRPr="009C388D" w:rsidRDefault="00455F31" w:rsidP="0040365B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85" w:type="dxa"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333/5901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90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B80B2A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  <w:hideMark/>
          </w:tcPr>
          <w:p w:rsidR="00B80B2A" w:rsidRPr="00554B17" w:rsidRDefault="00B80B2A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4</w:t>
            </w:r>
          </w:p>
        </w:tc>
        <w:tc>
          <w:tcPr>
            <w:tcW w:w="914" w:type="dxa"/>
          </w:tcPr>
          <w:p w:rsidR="00B80B2A" w:rsidRPr="009C388D" w:rsidRDefault="00B80B2A" w:rsidP="00BD0473">
            <w:pPr>
              <w:rPr>
                <w:b/>
              </w:rPr>
            </w:pPr>
            <w:r w:rsidRPr="009C388D">
              <w:rPr>
                <w:b/>
              </w:rPr>
              <w:t>3</w:t>
            </w:r>
          </w:p>
        </w:tc>
        <w:tc>
          <w:tcPr>
            <w:tcW w:w="1985" w:type="dxa"/>
          </w:tcPr>
          <w:p w:rsidR="00B80B2A" w:rsidRPr="00554B17" w:rsidRDefault="00B80B2A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</w:tcPr>
          <w:p w:rsidR="00B80B2A" w:rsidRPr="00554B17" w:rsidRDefault="00B80B2A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</w:tcPr>
          <w:p w:rsidR="00B80B2A" w:rsidRPr="00554B17" w:rsidRDefault="00B80B2A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B80B2A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B80B2A" w:rsidRPr="00554B17" w:rsidRDefault="00B80B2A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B80B2A" w:rsidRPr="00655461" w:rsidRDefault="00B80B2A" w:rsidP="00BD0473"/>
        </w:tc>
        <w:tc>
          <w:tcPr>
            <w:tcW w:w="1985" w:type="dxa"/>
          </w:tcPr>
          <w:p w:rsidR="00B80B2A" w:rsidRPr="00554B17" w:rsidRDefault="00B80B2A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841/5258</w:t>
            </w:r>
          </w:p>
        </w:tc>
        <w:tc>
          <w:tcPr>
            <w:tcW w:w="1701" w:type="dxa"/>
          </w:tcPr>
          <w:p w:rsidR="00B80B2A" w:rsidRPr="00554B17" w:rsidRDefault="00B80B2A" w:rsidP="00BD0473">
            <w:pPr>
              <w:rPr>
                <w:b/>
                <w:bCs/>
              </w:rPr>
            </w:pPr>
          </w:p>
        </w:tc>
        <w:tc>
          <w:tcPr>
            <w:tcW w:w="914" w:type="dxa"/>
            <w:noWrap/>
            <w:hideMark/>
          </w:tcPr>
          <w:p w:rsidR="00B80B2A" w:rsidRPr="00554B17" w:rsidRDefault="00B80B2A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</w:t>
            </w:r>
          </w:p>
        </w:tc>
      </w:tr>
      <w:tr w:rsidR="00B80B2A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B80B2A" w:rsidRPr="00554B17" w:rsidRDefault="00B80B2A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B80B2A" w:rsidRPr="00655461" w:rsidRDefault="00B80B2A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B80B2A" w:rsidRPr="00554B17" w:rsidRDefault="00B80B2A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B80B2A" w:rsidRPr="00554B17" w:rsidRDefault="00B80B2A" w:rsidP="00BD0473">
            <w:r w:rsidRPr="00554B17">
              <w:t>5258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B80B2A" w:rsidRPr="00554B17" w:rsidRDefault="00B80B2A" w:rsidP="00BD0473">
            <w:r w:rsidRPr="00554B17">
              <w:t>3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5B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1146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1146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176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/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/>
        </w:tc>
        <w:tc>
          <w:tcPr>
            <w:tcW w:w="1701" w:type="dxa"/>
          </w:tcPr>
          <w:p w:rsidR="00455F31" w:rsidRPr="00554B17" w:rsidRDefault="00455F31" w:rsidP="00461483">
            <w:r w:rsidRPr="00554B17">
              <w:t>172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r w:rsidRPr="00554B17">
              <w:t>2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455F31" w:rsidRPr="00554B17" w:rsidRDefault="00455F31" w:rsidP="00554B17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455F31" w:rsidRPr="00655461" w:rsidRDefault="00455F31" w:rsidP="0040365B"/>
        </w:tc>
        <w:tc>
          <w:tcPr>
            <w:tcW w:w="1985" w:type="dxa"/>
          </w:tcPr>
          <w:p w:rsidR="00455F31" w:rsidRPr="00554B17" w:rsidRDefault="00455F31" w:rsidP="0046148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988</w:t>
            </w:r>
          </w:p>
        </w:tc>
        <w:tc>
          <w:tcPr>
            <w:tcW w:w="1701" w:type="dxa"/>
          </w:tcPr>
          <w:p w:rsidR="00455F31" w:rsidRPr="00554B17" w:rsidRDefault="002E30D5" w:rsidP="0046148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noWrap/>
            <w:hideMark/>
          </w:tcPr>
          <w:p w:rsidR="00455F31" w:rsidRPr="00554B17" w:rsidRDefault="00455F31" w:rsidP="00554B17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455F31" w:rsidRPr="00554B17" w:rsidRDefault="00455F31" w:rsidP="00554B17"/>
        </w:tc>
        <w:tc>
          <w:tcPr>
            <w:tcW w:w="914" w:type="dxa"/>
            <w:tcBorders>
              <w:bottom w:val="single" w:sz="4" w:space="0" w:color="auto"/>
            </w:tcBorders>
          </w:tcPr>
          <w:p w:rsidR="00455F31" w:rsidRPr="00655461" w:rsidRDefault="00455F31" w:rsidP="0040365B"/>
        </w:tc>
        <w:tc>
          <w:tcPr>
            <w:tcW w:w="1985" w:type="dxa"/>
            <w:tcBorders>
              <w:bottom w:val="single" w:sz="4" w:space="0" w:color="auto"/>
            </w:tcBorders>
          </w:tcPr>
          <w:p w:rsidR="00455F31" w:rsidRPr="00554B17" w:rsidRDefault="00455F31" w:rsidP="00461483"/>
        </w:tc>
        <w:tc>
          <w:tcPr>
            <w:tcW w:w="1701" w:type="dxa"/>
            <w:tcBorders>
              <w:bottom w:val="single" w:sz="4" w:space="0" w:color="auto"/>
            </w:tcBorders>
          </w:tcPr>
          <w:p w:rsidR="00455F31" w:rsidRPr="00554B17" w:rsidRDefault="00455F31" w:rsidP="00461483">
            <w:r w:rsidRPr="00554B17">
              <w:t>592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455F31" w:rsidRPr="00554B17" w:rsidRDefault="00455F31" w:rsidP="00554B17">
            <w:r w:rsidRPr="00554B17">
              <w:t>1</w:t>
            </w:r>
          </w:p>
        </w:tc>
      </w:tr>
      <w:tr w:rsidR="00B80B2A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B80B2A" w:rsidRPr="00554B17" w:rsidRDefault="00B80B2A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38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B80B2A" w:rsidRPr="009C388D" w:rsidRDefault="00B80B2A" w:rsidP="00BD0473">
            <w:pPr>
              <w:rPr>
                <w:b/>
              </w:rPr>
            </w:pPr>
            <w:r w:rsidRPr="009C388D">
              <w:rPr>
                <w:b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80B2A" w:rsidRPr="00554B17" w:rsidRDefault="00B80B2A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80B2A" w:rsidRPr="00554B17" w:rsidRDefault="00B80B2A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B80B2A" w:rsidRPr="00554B17" w:rsidRDefault="00B80B2A" w:rsidP="00BD047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B80B2A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B80B2A" w:rsidRPr="00554B17" w:rsidRDefault="00B80B2A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B80B2A" w:rsidRPr="00655461" w:rsidRDefault="00B80B2A" w:rsidP="00BD0473"/>
        </w:tc>
        <w:tc>
          <w:tcPr>
            <w:tcW w:w="1985" w:type="dxa"/>
          </w:tcPr>
          <w:p w:rsidR="00B80B2A" w:rsidRPr="00554B17" w:rsidRDefault="00B80B2A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5560/6090/6103</w:t>
            </w:r>
          </w:p>
        </w:tc>
        <w:tc>
          <w:tcPr>
            <w:tcW w:w="1701" w:type="dxa"/>
          </w:tcPr>
          <w:p w:rsidR="00B80B2A" w:rsidRPr="00554B17" w:rsidRDefault="00B80B2A" w:rsidP="00BD0473">
            <w:pPr>
              <w:rPr>
                <w:b/>
                <w:bCs/>
              </w:rPr>
            </w:pPr>
          </w:p>
        </w:tc>
        <w:tc>
          <w:tcPr>
            <w:tcW w:w="914" w:type="dxa"/>
            <w:noWrap/>
          </w:tcPr>
          <w:p w:rsidR="00B80B2A" w:rsidRPr="00554B17" w:rsidRDefault="00B80B2A" w:rsidP="00BD0473">
            <w:pPr>
              <w:rPr>
                <w:b/>
                <w:bCs/>
              </w:rPr>
            </w:pPr>
          </w:p>
        </w:tc>
      </w:tr>
      <w:tr w:rsidR="00B80B2A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B80B2A" w:rsidRPr="00554B17" w:rsidRDefault="00B80B2A" w:rsidP="00BD0473"/>
        </w:tc>
        <w:tc>
          <w:tcPr>
            <w:tcW w:w="914" w:type="dxa"/>
          </w:tcPr>
          <w:p w:rsidR="00B80B2A" w:rsidRPr="00655461" w:rsidRDefault="00B80B2A" w:rsidP="00BD0473"/>
        </w:tc>
        <w:tc>
          <w:tcPr>
            <w:tcW w:w="1985" w:type="dxa"/>
          </w:tcPr>
          <w:p w:rsidR="00B80B2A" w:rsidRPr="00554B17" w:rsidRDefault="00B80B2A" w:rsidP="00BD0473"/>
        </w:tc>
        <w:tc>
          <w:tcPr>
            <w:tcW w:w="1701" w:type="dxa"/>
          </w:tcPr>
          <w:p w:rsidR="00B80B2A" w:rsidRPr="00554B17" w:rsidRDefault="00B80B2A" w:rsidP="00BD0473">
            <w:r w:rsidRPr="00554B17">
              <w:t>6090</w:t>
            </w:r>
          </w:p>
        </w:tc>
        <w:tc>
          <w:tcPr>
            <w:tcW w:w="914" w:type="dxa"/>
            <w:noWrap/>
            <w:hideMark/>
          </w:tcPr>
          <w:p w:rsidR="00B80B2A" w:rsidRPr="00554B17" w:rsidRDefault="00B80B2A" w:rsidP="00BD0473">
            <w:r w:rsidRPr="00554B17">
              <w:t>1</w:t>
            </w:r>
          </w:p>
        </w:tc>
      </w:tr>
      <w:tr w:rsidR="00B80B2A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noWrap/>
          </w:tcPr>
          <w:p w:rsidR="00B80B2A" w:rsidRPr="00554B17" w:rsidRDefault="00B80B2A" w:rsidP="00BD0473">
            <w:pPr>
              <w:rPr>
                <w:b/>
                <w:bCs/>
              </w:rPr>
            </w:pPr>
          </w:p>
        </w:tc>
        <w:tc>
          <w:tcPr>
            <w:tcW w:w="914" w:type="dxa"/>
          </w:tcPr>
          <w:p w:rsidR="00B80B2A" w:rsidRPr="00655461" w:rsidRDefault="00B80B2A" w:rsidP="00BD0473"/>
        </w:tc>
        <w:tc>
          <w:tcPr>
            <w:tcW w:w="1985" w:type="dxa"/>
          </w:tcPr>
          <w:p w:rsidR="00B80B2A" w:rsidRPr="00554B17" w:rsidRDefault="00B80B2A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CC393</w:t>
            </w:r>
          </w:p>
        </w:tc>
        <w:tc>
          <w:tcPr>
            <w:tcW w:w="1701" w:type="dxa"/>
          </w:tcPr>
          <w:p w:rsidR="00B80B2A" w:rsidRPr="00554B17" w:rsidRDefault="00B80B2A" w:rsidP="00BD0473">
            <w:pPr>
              <w:rPr>
                <w:b/>
                <w:bCs/>
              </w:rPr>
            </w:pPr>
          </w:p>
        </w:tc>
        <w:tc>
          <w:tcPr>
            <w:tcW w:w="914" w:type="dxa"/>
            <w:noWrap/>
            <w:hideMark/>
          </w:tcPr>
          <w:p w:rsidR="00B80B2A" w:rsidRPr="00554B17" w:rsidRDefault="00B80B2A" w:rsidP="00BD0473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1</w:t>
            </w:r>
          </w:p>
        </w:tc>
        <w:bookmarkStart w:id="0" w:name="_GoBack"/>
        <w:bookmarkEnd w:id="0"/>
      </w:tr>
      <w:tr w:rsidR="009856E2" w:rsidRPr="00554B17" w:rsidTr="00BD0473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9856E2" w:rsidRPr="00554B17" w:rsidRDefault="009856E2" w:rsidP="00BD0473"/>
        </w:tc>
        <w:tc>
          <w:tcPr>
            <w:tcW w:w="914" w:type="dxa"/>
            <w:tcBorders>
              <w:bottom w:val="single" w:sz="4" w:space="0" w:color="auto"/>
            </w:tcBorders>
          </w:tcPr>
          <w:p w:rsidR="009856E2" w:rsidRPr="00655461" w:rsidRDefault="009856E2" w:rsidP="00BD0473"/>
        </w:tc>
        <w:tc>
          <w:tcPr>
            <w:tcW w:w="1985" w:type="dxa"/>
            <w:tcBorders>
              <w:bottom w:val="single" w:sz="4" w:space="0" w:color="auto"/>
            </w:tcBorders>
          </w:tcPr>
          <w:p w:rsidR="009856E2" w:rsidRPr="00554B17" w:rsidRDefault="009856E2" w:rsidP="00BD0473"/>
        </w:tc>
        <w:tc>
          <w:tcPr>
            <w:tcW w:w="1701" w:type="dxa"/>
            <w:tcBorders>
              <w:bottom w:val="single" w:sz="4" w:space="0" w:color="auto"/>
            </w:tcBorders>
          </w:tcPr>
          <w:p w:rsidR="009856E2" w:rsidRPr="00554B17" w:rsidRDefault="009856E2" w:rsidP="00BD0473">
            <w:r w:rsidRPr="00554B17">
              <w:t>5918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:rsidR="009856E2" w:rsidRPr="00554B17" w:rsidRDefault="009856E2" w:rsidP="00BD0473">
            <w:r w:rsidRPr="00554B17">
              <w:t>1</w:t>
            </w:r>
          </w:p>
        </w:tc>
      </w:tr>
      <w:tr w:rsidR="00455F31" w:rsidRPr="00554B17" w:rsidTr="00806B76">
        <w:trPr>
          <w:gridAfter w:val="1"/>
          <w:wAfter w:w="719" w:type="dxa"/>
          <w:trHeight w:hRule="exact" w:val="301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>
            <w:pPr>
              <w:rPr>
                <w:b/>
                <w:bCs/>
              </w:rPr>
            </w:pPr>
            <w:r w:rsidRPr="00554B17">
              <w:rPr>
                <w:b/>
                <w:bCs/>
              </w:rPr>
              <w:t>Total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455F31" w:rsidRPr="009C388D" w:rsidRDefault="00455F31" w:rsidP="0040365B">
            <w:pPr>
              <w:rPr>
                <w:b/>
              </w:rPr>
            </w:pPr>
            <w:r w:rsidRPr="009C388D">
              <w:rPr>
                <w:b/>
              </w:rPr>
              <w:t>62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:rsidR="00455F31" w:rsidRPr="00554B17" w:rsidRDefault="00455F31" w:rsidP="00EB04D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</w:tbl>
    <w:p w:rsidR="001B359C" w:rsidRDefault="001B359C"/>
    <w:sectPr w:rsidR="001B359C" w:rsidSect="00916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54B17"/>
    <w:rsid w:val="000016C6"/>
    <w:rsid w:val="000306B1"/>
    <w:rsid w:val="000570B4"/>
    <w:rsid w:val="001970DC"/>
    <w:rsid w:val="001B359C"/>
    <w:rsid w:val="001D63C7"/>
    <w:rsid w:val="001F5FA9"/>
    <w:rsid w:val="00266F43"/>
    <w:rsid w:val="002E0C75"/>
    <w:rsid w:val="002E30D5"/>
    <w:rsid w:val="00351861"/>
    <w:rsid w:val="00351CF2"/>
    <w:rsid w:val="003B3143"/>
    <w:rsid w:val="0040365B"/>
    <w:rsid w:val="00455F31"/>
    <w:rsid w:val="00461483"/>
    <w:rsid w:val="00482C34"/>
    <w:rsid w:val="004B7B47"/>
    <w:rsid w:val="00503890"/>
    <w:rsid w:val="00554B17"/>
    <w:rsid w:val="006B41E3"/>
    <w:rsid w:val="007A71C7"/>
    <w:rsid w:val="007E7F48"/>
    <w:rsid w:val="00806B76"/>
    <w:rsid w:val="00815436"/>
    <w:rsid w:val="00821572"/>
    <w:rsid w:val="0083247F"/>
    <w:rsid w:val="00835898"/>
    <w:rsid w:val="00867EA3"/>
    <w:rsid w:val="0091628E"/>
    <w:rsid w:val="009856E2"/>
    <w:rsid w:val="00991C77"/>
    <w:rsid w:val="009B5E55"/>
    <w:rsid w:val="009C388D"/>
    <w:rsid w:val="00A40EF2"/>
    <w:rsid w:val="00AE4720"/>
    <w:rsid w:val="00AF61BE"/>
    <w:rsid w:val="00B22D7D"/>
    <w:rsid w:val="00B71F78"/>
    <w:rsid w:val="00B80B2A"/>
    <w:rsid w:val="00BD0473"/>
    <w:rsid w:val="00C00558"/>
    <w:rsid w:val="00CE74B1"/>
    <w:rsid w:val="00D02C00"/>
    <w:rsid w:val="00D80F41"/>
    <w:rsid w:val="00E207C8"/>
    <w:rsid w:val="00E53565"/>
    <w:rsid w:val="00E54CC7"/>
    <w:rsid w:val="00E7534C"/>
    <w:rsid w:val="00EB04DC"/>
    <w:rsid w:val="00ED3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B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B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64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4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ueggemann</dc:creator>
  <cp:lastModifiedBy>Angela Brueggemann</cp:lastModifiedBy>
  <cp:revision>49</cp:revision>
  <dcterms:created xsi:type="dcterms:W3CDTF">2013-09-11T07:53:00Z</dcterms:created>
  <dcterms:modified xsi:type="dcterms:W3CDTF">2013-10-26T10:28:00Z</dcterms:modified>
</cp:coreProperties>
</file>